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409201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eastAsia="等线" w:cs="Times New Roman"/>
          <w:b/>
          <w:bCs/>
          <w:kern w:val="0"/>
          <w:sz w:val="20"/>
          <w:szCs w:val="20"/>
          <w14:ligatures w14:val="none"/>
        </w:rPr>
        <w:t xml:space="preserve">Multimedia Appendix </w:t>
      </w:r>
      <w:r>
        <w:rPr>
          <w:rFonts w:hint="eastAsia" w:ascii="Times New Roman" w:hAnsi="Times New Roman" w:eastAsia="等线" w:cs="Times New Roman"/>
          <w:b/>
          <w:bCs/>
          <w:kern w:val="0"/>
          <w:sz w:val="20"/>
          <w:szCs w:val="20"/>
          <w:lang w:val="en-US" w:eastAsia="zh-CN"/>
          <w14:ligatures w14:val="none"/>
        </w:rPr>
        <w:t>8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Demographic information of included patients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tbl>
      <w:tblPr>
        <w:tblStyle w:val="4"/>
        <w:tblW w:w="1099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019"/>
        <w:gridCol w:w="87"/>
        <w:gridCol w:w="1044"/>
        <w:gridCol w:w="1244"/>
        <w:gridCol w:w="1387"/>
        <w:gridCol w:w="1125"/>
        <w:gridCol w:w="1103"/>
        <w:gridCol w:w="1291"/>
        <w:gridCol w:w="1565"/>
      </w:tblGrid>
      <w:tr w14:paraId="6752DF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75F1FDB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Disease</w:t>
            </w:r>
          </w:p>
        </w:tc>
        <w:tc>
          <w:tcPr>
            <w:tcW w:w="10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9F61347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Lumbar spinal stenosis</w:t>
            </w:r>
          </w:p>
        </w:tc>
        <w:tc>
          <w:tcPr>
            <w:tcW w:w="113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2E9A4CE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Lumbar disc herniation</w:t>
            </w:r>
          </w:p>
        </w:tc>
        <w:tc>
          <w:tcPr>
            <w:tcW w:w="12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9FB2F7C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Ankylosing spondylitis</w:t>
            </w:r>
          </w:p>
        </w:tc>
        <w:tc>
          <w:tcPr>
            <w:tcW w:w="13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206A067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Osteoporotic vertebral compression fracture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58A2CE6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Infectious diseases of spine</w:t>
            </w:r>
          </w:p>
        </w:tc>
        <w:tc>
          <w:tcPr>
            <w:tcW w:w="11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83CD6E0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Metastatic Spinal Tumor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FCE197B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Multiple myeloma</w:t>
            </w: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D794B01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Urinary system diseases</w:t>
            </w:r>
          </w:p>
        </w:tc>
      </w:tr>
      <w:tr w14:paraId="7394CD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AB9C2C2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3E18D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0.8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 ± 6.3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23A3532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2.6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 7.4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8495152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6.9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 ± 5.1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AA2D35B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6.2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 ± 3.8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7A554A2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5.7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 ± 7.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33872E0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3.9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 ± 4.6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4FA8590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2.7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 ± 5.2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8942C69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4.1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 ± 6.8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</w:tr>
      <w:tr w14:paraId="0AC000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31B4568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ender (M/F)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8D417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/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C89A69B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/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11D7524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2/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4C5CCAA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/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5BD398B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1/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37FD0F6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1/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240C4BF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2/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EEFED23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3/7</w:t>
            </w:r>
          </w:p>
        </w:tc>
      </w:tr>
      <w:tr w14:paraId="3FC2F3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6AD453D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BMI (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968BBA0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1.8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 ± 3.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F637D67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1.6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 ± 2.1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4B134A6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0.1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 ± 1.9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7BBFC6D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4.9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 ± 3.7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458D625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3.8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 ± 2.2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CB63355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1.4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 ± 6.8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96E7B0E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3.5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 ± 2.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66D2CD7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4.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 2.1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</w:tr>
    </w:tbl>
    <w:p w14:paraId="230443DE">
      <w:pPr>
        <w:rPr>
          <w:rFonts w:ascii="Times New Roman" w:hAnsi="Times New Roman" w:cs="Times New Roman"/>
          <w:szCs w:val="22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327"/>
    <w:rsid w:val="001353EE"/>
    <w:rsid w:val="00160300"/>
    <w:rsid w:val="003A7222"/>
    <w:rsid w:val="00662327"/>
    <w:rsid w:val="006A0C0F"/>
    <w:rsid w:val="006D285D"/>
    <w:rsid w:val="02444495"/>
    <w:rsid w:val="031E5A4C"/>
    <w:rsid w:val="1D736410"/>
    <w:rsid w:val="41B66651"/>
    <w:rsid w:val="542010A9"/>
    <w:rsid w:val="78D64554"/>
    <w:rsid w:val="7F94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2</Words>
  <Characters>468</Characters>
  <Lines>67</Lines>
  <Paragraphs>43</Paragraphs>
  <TotalTime>0</TotalTime>
  <ScaleCrop>false</ScaleCrop>
  <LinksUpToDate>false</LinksUpToDate>
  <CharactersWithSpaces>52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8T10:52:00Z</dcterms:created>
  <dc:creator>mzq</dc:creator>
  <cp:lastModifiedBy>Ziqian Ma</cp:lastModifiedBy>
  <dcterms:modified xsi:type="dcterms:W3CDTF">2026-05-17T14:12:1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ODBlMTZiY2VkMmY1ZjJmYjU1MjAzYTZlZjRhNjIyODYiLCJ1c2VySWQiOiIzMjgxNjg5MDMifQ==</vt:lpwstr>
  </property>
  <property fmtid="{D5CDD505-2E9C-101B-9397-08002B2CF9AE}" pid="4" name="ICV">
    <vt:lpwstr>5F332DBA340F4BF2826D2931266FC3C6_12</vt:lpwstr>
  </property>
</Properties>
</file>